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E3A82" w14:textId="2987721D" w:rsidR="00055307" w:rsidRPr="00DA1EFE" w:rsidRDefault="003E2A5C">
      <w:pPr>
        <w:rPr>
          <w:rFonts w:ascii="Arial" w:hAnsi="Arial" w:cs="Arial"/>
          <w:b/>
          <w:bCs/>
        </w:rPr>
      </w:pPr>
      <w:r w:rsidRPr="00DA1EFE">
        <w:rPr>
          <w:rFonts w:ascii="Arial" w:hAnsi="Arial" w:cs="Arial"/>
          <w:b/>
          <w:bCs/>
        </w:rPr>
        <w:t xml:space="preserve">Supplementary Table 1. </w:t>
      </w:r>
    </w:p>
    <w:p w14:paraId="416C72CE" w14:textId="41C3F484" w:rsidR="00055307" w:rsidRPr="00DA1EFE" w:rsidRDefault="00DA1EFE" w:rsidP="00DA1EFE">
      <w:pPr>
        <w:rPr>
          <w:rFonts w:ascii="Arial" w:hAnsi="Arial" w:cs="Arial"/>
        </w:rPr>
      </w:pPr>
      <w:r>
        <w:rPr>
          <w:rFonts w:ascii="Arial" w:hAnsi="Arial" w:cs="Arial"/>
        </w:rPr>
        <w:t>Clinical symptoms and injection site observations</w:t>
      </w:r>
      <w:r w:rsidR="003627B8">
        <w:rPr>
          <w:rFonts w:ascii="Arial" w:hAnsi="Arial" w:cs="Arial"/>
        </w:rPr>
        <w:t xml:space="preserve"> following vaccination </w:t>
      </w:r>
      <w:r>
        <w:rPr>
          <w:rFonts w:ascii="Arial" w:hAnsi="Arial" w:cs="Arial"/>
        </w:rPr>
        <w:t xml:space="preserve"> </w:t>
      </w:r>
    </w:p>
    <w:p w14:paraId="75266751" w14:textId="77777777" w:rsidR="00055307" w:rsidRPr="00055307" w:rsidRDefault="00055307" w:rsidP="00055307">
      <w:pPr>
        <w:jc w:val="center"/>
        <w:rPr>
          <w:sz w:val="13"/>
          <w:szCs w:val="13"/>
        </w:rPr>
      </w:pPr>
    </w:p>
    <w:tbl>
      <w:tblPr>
        <w:tblStyle w:val="TableGrid"/>
        <w:tblW w:w="14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709"/>
        <w:gridCol w:w="653"/>
        <w:gridCol w:w="406"/>
        <w:gridCol w:w="406"/>
        <w:gridCol w:w="406"/>
        <w:gridCol w:w="406"/>
        <w:gridCol w:w="406"/>
        <w:gridCol w:w="406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</w:tblGrid>
      <w:tr w:rsidR="00984E16" w:rsidRPr="00055307" w14:paraId="5AA8C121" w14:textId="50613523" w:rsidTr="00984E16">
        <w:trPr>
          <w:jc w:val="center"/>
        </w:trPr>
        <w:tc>
          <w:tcPr>
            <w:tcW w:w="3063" w:type="dxa"/>
            <w:gridSpan w:val="4"/>
          </w:tcPr>
          <w:p w14:paraId="3BADAD69" w14:textId="77777777" w:rsidR="00984E16" w:rsidRPr="00055307" w:rsidRDefault="00984E16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11390" w:type="dxa"/>
            <w:gridSpan w:val="28"/>
            <w:tcBorders>
              <w:bottom w:val="single" w:sz="4" w:space="0" w:color="auto"/>
            </w:tcBorders>
          </w:tcPr>
          <w:p w14:paraId="3C406FCF" w14:textId="7939EF3E" w:rsidR="00984E16" w:rsidRPr="00055307" w:rsidRDefault="00984E16" w:rsidP="00055307">
            <w:pPr>
              <w:tabs>
                <w:tab w:val="left" w:pos="1893"/>
              </w:tabs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Days after 1</w:t>
            </w:r>
            <w:r w:rsidRPr="00055307">
              <w:rPr>
                <w:rFonts w:asciiTheme="minorBidi" w:hAnsiTheme="minorBidi" w:cstheme="minorBidi"/>
                <w:sz w:val="13"/>
                <w:szCs w:val="13"/>
                <w:vertAlign w:val="superscript"/>
              </w:rPr>
              <w:t>st</w:t>
            </w:r>
            <w:r w:rsidRPr="00055307">
              <w:rPr>
                <w:rFonts w:asciiTheme="minorBidi" w:hAnsiTheme="minorBidi" w:cstheme="minorBidi"/>
                <w:sz w:val="13"/>
                <w:szCs w:val="13"/>
              </w:rPr>
              <w:t xml:space="preserve"> dose</w:t>
            </w:r>
          </w:p>
        </w:tc>
      </w:tr>
      <w:tr w:rsidR="00055307" w:rsidRPr="00055307" w14:paraId="359C056E" w14:textId="0F0E3EDB" w:rsidTr="00984E16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1706003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Vacci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42B65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Numb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59ED3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Gender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42EE270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Sign(s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455B2AE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5589BC1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2001352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3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696072C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4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342122A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5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763C188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6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A857FB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7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6E81110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8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687818E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9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625F650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0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00B2951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1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5E0EFA0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2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F9BF5B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3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1D2DE10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4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041F372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5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C93393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6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707DF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7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040ACC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8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2D4F235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9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500C92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0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0D52CD6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1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C9EDEC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2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5D65E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3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BEF65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4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2A03F42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5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4B9FC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6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1E0EB7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7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08E0531" w14:textId="2296518B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28</w:t>
            </w:r>
          </w:p>
        </w:tc>
      </w:tr>
      <w:tr w:rsidR="00055307" w:rsidRPr="00055307" w14:paraId="7EDEDA1A" w14:textId="5369F407" w:rsidTr="00984E16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14:paraId="3D8926BA" w14:textId="57ACBAF3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/>
                <w:bCs/>
                <w:color w:val="000000" w:themeColor="text1"/>
                <w:sz w:val="13"/>
                <w:szCs w:val="13"/>
              </w:rPr>
              <w:t>WP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9F784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D5F2F0" w14:textId="06974672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 xml:space="preserve">ale </w:t>
            </w:r>
            <w:r w:rsidR="006C18F7">
              <w:rPr>
                <w:rFonts w:asciiTheme="minorBidi" w:hAnsiTheme="minorBidi" w:cstheme="minorBidi"/>
                <w:sz w:val="13"/>
                <w:szCs w:val="13"/>
              </w:rPr>
              <w:sym w:font="Symbol" w:char="F020"/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43D5D56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7D689FC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31C609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15710C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2CEC023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751EE8B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3DD2159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F93E1C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74A776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6ED35C8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D922E3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C02E4A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60A55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57BF50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F7359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744C0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3A6639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146E11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735C4F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4D0EAA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DC6DCB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10F10D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A06857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739F86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5FB2B5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FB94FD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338B24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11C89C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2C39878" w14:textId="7BC2FA5D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782FA2A9" w14:textId="44BD0AF6" w:rsidTr="00984E16">
        <w:trPr>
          <w:jc w:val="center"/>
        </w:trPr>
        <w:tc>
          <w:tcPr>
            <w:tcW w:w="992" w:type="dxa"/>
          </w:tcPr>
          <w:p w14:paraId="466221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DB8FB7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7C93CD35" w14:textId="788BBED2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4D34674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E6C21A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555043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98EF94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CFD45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B704CA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E383A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E19656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53697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03019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607FC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513D1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471F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9F04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A72313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9D5CB8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9EE437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9E763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E29AA9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824CC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C94E8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9D68D3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F3B69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B1A41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F1C8C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B01E6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48B6AE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390E1B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5A5144" w14:textId="020BBCD2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57724002" w14:textId="5AEC65A2" w:rsidTr="00984E16">
        <w:trPr>
          <w:jc w:val="center"/>
        </w:trPr>
        <w:tc>
          <w:tcPr>
            <w:tcW w:w="992" w:type="dxa"/>
          </w:tcPr>
          <w:p w14:paraId="5680194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B571B4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7BF36A3" w14:textId="396EF041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6D9FC0A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24AE1A9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63FB40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4E962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86E13C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1FA467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96CFB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FB00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5F60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2054D8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7C6E7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A6A21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A47A6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F7E66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4DFCD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E9A9A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1D8A6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153C0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51940F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4DDDC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6DAB8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5A0CD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9AB9A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745A24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56F95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4C248F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C75CAF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DF8A8D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03E014" w14:textId="175781A8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3CEB4764" w14:textId="41B82C24" w:rsidTr="00984E16">
        <w:trPr>
          <w:jc w:val="center"/>
        </w:trPr>
        <w:tc>
          <w:tcPr>
            <w:tcW w:w="992" w:type="dxa"/>
          </w:tcPr>
          <w:p w14:paraId="550E68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4DAB6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7591F454" w14:textId="27157986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7B573AB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C74769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AF65F4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8B26AF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FBE012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73F58A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439324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14A69F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ED00DF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B4590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C9466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F9E336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327842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05EF2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B3EE2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5C513B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92CF8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30BC7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BBB318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68753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64AE9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A8AD6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B498D8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FC7ED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FF948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EF213C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7ED822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A5CE6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8248DA" w14:textId="1315DACF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2A1E851E" w14:textId="0E31C2FE" w:rsidTr="00984E16">
        <w:trPr>
          <w:jc w:val="center"/>
        </w:trPr>
        <w:tc>
          <w:tcPr>
            <w:tcW w:w="992" w:type="dxa"/>
          </w:tcPr>
          <w:p w14:paraId="291E8D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1D22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3CC8CFB8" w14:textId="5A837045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7ED5A38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4EE67A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90B38C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E8DEC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5AC674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202F27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61BEF9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8C2FDB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B8D61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9DB9E4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95487D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ED741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8C71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0E543F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66E26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D6B47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9D64FE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C4823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C3AF3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C260FA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B341D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96B769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AB1529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BBA0D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C15197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07FA6A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C29312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34E9E5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123E0D" w14:textId="4877FA56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2FEF470A" w14:textId="24E33FE8" w:rsidTr="00984E16">
        <w:trPr>
          <w:jc w:val="center"/>
        </w:trPr>
        <w:tc>
          <w:tcPr>
            <w:tcW w:w="992" w:type="dxa"/>
          </w:tcPr>
          <w:p w14:paraId="6FE5AB3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8E706B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31FAA13C" w14:textId="1173555E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7708381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S</w:t>
            </w:r>
          </w:p>
        </w:tc>
        <w:tc>
          <w:tcPr>
            <w:tcW w:w="406" w:type="dxa"/>
          </w:tcPr>
          <w:p w14:paraId="115C942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7ACBF9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93EBD6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6F4DF1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B1EC0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5D598A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4F52F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2F461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4A1CC0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E1E29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61D7E8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407" w:type="dxa"/>
          </w:tcPr>
          <w:p w14:paraId="348B03B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407" w:type="dxa"/>
          </w:tcPr>
          <w:p w14:paraId="5419553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407" w:type="dxa"/>
          </w:tcPr>
          <w:p w14:paraId="6AE64C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00B4BA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C62C37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F0F4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F14CD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1EA4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B9AE5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54CFC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0B4909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1ABAC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7C640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516EE9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BCBBC4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20188F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177030" w14:textId="3DCB857E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A10500B" w14:textId="4737B129" w:rsidTr="00984E16">
        <w:trPr>
          <w:jc w:val="center"/>
        </w:trPr>
        <w:tc>
          <w:tcPr>
            <w:tcW w:w="992" w:type="dxa"/>
          </w:tcPr>
          <w:p w14:paraId="09851B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26AD7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7EA66A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653" w:type="dxa"/>
          </w:tcPr>
          <w:p w14:paraId="2671006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T</w:t>
            </w:r>
          </w:p>
        </w:tc>
        <w:tc>
          <w:tcPr>
            <w:tcW w:w="406" w:type="dxa"/>
          </w:tcPr>
          <w:p w14:paraId="5829C3F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550A6D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121C549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3E6660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18E4B20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188D57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01704C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4C3AFDD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0E29DFC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777AA81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78F492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0EF746D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3F65C4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3E24E2C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281C7E4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6825340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764A8A6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24AD37D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2442F3A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78A971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5AD297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5C04732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1C20F0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7CC88A4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46D280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5AA62A0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3A6337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E9455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</w:tr>
      <w:tr w:rsidR="00055307" w:rsidRPr="00055307" w14:paraId="0038E9B3" w14:textId="5BB12B61" w:rsidTr="00984E16">
        <w:trPr>
          <w:jc w:val="center"/>
        </w:trPr>
        <w:tc>
          <w:tcPr>
            <w:tcW w:w="992" w:type="dxa"/>
          </w:tcPr>
          <w:p w14:paraId="2EDB6F3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3476EA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66D8B75" w14:textId="25D68DF4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438BF29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AE5E0E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FF195D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20D710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8B60E4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B4EB9D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63C7D9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9AA054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9A752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8E122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F5AE44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CF3E1D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2BC67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16A1A3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7BF5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7BEF6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19C8F9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3CBA9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D00C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A7980F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254AB7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542CF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10986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AB3847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EDD1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5806B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AAACA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AE77D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DA109D" w14:textId="43CCFADB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1E6B28E3" w14:textId="66BC31D9" w:rsidTr="00984E16">
        <w:trPr>
          <w:jc w:val="center"/>
        </w:trPr>
        <w:tc>
          <w:tcPr>
            <w:tcW w:w="992" w:type="dxa"/>
          </w:tcPr>
          <w:p w14:paraId="226A230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CCEF4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0A7942E7" w14:textId="319192F9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69085D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0F3145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85F95F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607CD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459733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6A5E3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50B885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79F16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F2E01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2FDC2C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C27312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6966B1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397CA0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12EDCA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DD4495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0E517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57425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298680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BDBDAB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636AB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01B1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F3AB8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30925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E316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2DD0B4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5059B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33B93E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A4C01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D1315D" w14:textId="29C0735C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64D0E95B" w14:textId="605FAD53" w:rsidTr="00984E16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100C509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7BF58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8681D4" w14:textId="3C87089D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142F50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6293D5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72428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12CB91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1BC4C01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60A9A1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FC6F6E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EFA770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9B5E89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2A9C66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62CF82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6395D8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1C661C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2A1152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8B59C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A5085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E2D0BA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124529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980632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D68F79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EEFDBB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2CDA0C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59CBD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918996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FC20CB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26E8B7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5E93C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FD2609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189429C" w14:textId="5716550E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1B6A0E6A" w14:textId="19CD455F" w:rsidTr="00984E16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14:paraId="3D953A1A" w14:textId="784828CF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/>
                <w:bCs/>
                <w:color w:val="000000" w:themeColor="text1"/>
                <w:sz w:val="13"/>
                <w:szCs w:val="13"/>
              </w:rPr>
              <w:t>S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E2BC7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649325" w14:textId="1E514EE5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6E6DC69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046841A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2EABA9D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0AA069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46F5F13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6433B72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2F071E4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F2156F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D1245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0FC79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0CFCB7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EBEA69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6309FEC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18088F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B132F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A19697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BF02E6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8322C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7DB110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A28AE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5B6969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8BC8A5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4149AE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58856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A5B314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77D6B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18BFBF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24EFDC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2EB1A29" w14:textId="0EC9E29D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2EB3B905" w14:textId="40579021" w:rsidTr="00984E16">
        <w:trPr>
          <w:jc w:val="center"/>
        </w:trPr>
        <w:tc>
          <w:tcPr>
            <w:tcW w:w="992" w:type="dxa"/>
          </w:tcPr>
          <w:p w14:paraId="4EB7B38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87007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7CCF68B0" w14:textId="7F588018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3BF01C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574D38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DE3568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57A6DC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4D145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B5D748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B4CC7D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B9B911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A1A27A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86FF4A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A0993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C66674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95774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0E6A4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8105E0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F4989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08E0B4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54894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A2234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D53E41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6261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74FFE8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2E5165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975E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05ACC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7C1845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5FECCB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B00F49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A4117EE" w14:textId="7207636B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3576681E" w14:textId="2E3FEC6A" w:rsidTr="00984E16">
        <w:trPr>
          <w:jc w:val="center"/>
        </w:trPr>
        <w:tc>
          <w:tcPr>
            <w:tcW w:w="992" w:type="dxa"/>
          </w:tcPr>
          <w:p w14:paraId="3FCDB3D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178C30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20DDC1ED" w14:textId="0E52F6E0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76655C4A" w14:textId="1A3C5021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29926F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1D6161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D1ADF3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AF2909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6A270A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0C8E1E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58E507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FB132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BDFDA5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5C8398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D5509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63ECA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7BB88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B642EA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5D807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7158A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07BB2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831BA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C97A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06CE18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C15DD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DEBCE6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A593A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C1AA40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51255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B77AC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90F929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55D6829" w14:textId="207DFD8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CE5B591" w14:textId="4B71DBF0" w:rsidTr="00984E16">
        <w:trPr>
          <w:jc w:val="center"/>
        </w:trPr>
        <w:tc>
          <w:tcPr>
            <w:tcW w:w="992" w:type="dxa"/>
          </w:tcPr>
          <w:p w14:paraId="1A851D8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CA29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09B600F9" w14:textId="3BB810FB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26500EB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851A6D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F7BA6C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5BA247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115D2F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D4ABFC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7ACB0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70885F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D0728A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AE2CD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FAD5C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BE6EF9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581EFE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DC994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DF0188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EE9924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19DF0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32FCDD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BF7CD7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919EA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980396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726B1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27580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BF58A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7B8F34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58F6B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8FE2FE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A80DE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A0F675E" w14:textId="1C73EF0C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10911A02" w14:textId="6BFD718A" w:rsidTr="00984E16">
        <w:trPr>
          <w:jc w:val="center"/>
        </w:trPr>
        <w:tc>
          <w:tcPr>
            <w:tcW w:w="992" w:type="dxa"/>
          </w:tcPr>
          <w:p w14:paraId="63732AF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443C4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 w14:paraId="46C6339E" w14:textId="6328879B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3CB7140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68761D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2C29D5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F1B4A6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50240E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2810F4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C33C82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9930E6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9D98F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E02BB2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9D2F5E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3068D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534179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A78E65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B2ABC6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18A98D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D16D08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F4A325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C79298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F3A697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EDFDF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B35860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F62F64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28F16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651A28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D4A5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E7A41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8E20E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F9A6A7" w14:textId="26A67262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31273A63" w14:textId="287B47AF" w:rsidTr="00984E16">
        <w:trPr>
          <w:jc w:val="center"/>
        </w:trPr>
        <w:tc>
          <w:tcPr>
            <w:tcW w:w="992" w:type="dxa"/>
          </w:tcPr>
          <w:p w14:paraId="299F7B4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648D6E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1369A87A" w14:textId="536EB1C9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5770FF26" w14:textId="16DABCCF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24F942C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9847E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B02420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0AB535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7AA14A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2E79D9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958F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BEA04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16C9C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748EF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40A922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49632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11DDDC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D3037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39186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6A84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559F0D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7978C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D1BD3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F9DC5D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2BBE9C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0355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0EF09A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D5169C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75521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800D1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819B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C79D786" w14:textId="5A7ED6F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1D77C26C" w14:textId="094DE615" w:rsidTr="00984E16">
        <w:trPr>
          <w:jc w:val="center"/>
        </w:trPr>
        <w:tc>
          <w:tcPr>
            <w:tcW w:w="992" w:type="dxa"/>
          </w:tcPr>
          <w:p w14:paraId="48F7C5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470E66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5A438D9A" w14:textId="2E6210D9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6C9C2FC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3EE1AF2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30A08B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2FD5D9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CFCA00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293360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48BB6E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EF597F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D387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01BF6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21953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96B1A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29B1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7FDC7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3914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6E12A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73620F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9ADA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9C9B49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2283F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2E47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6B2B4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D692E4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720EC4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5161AB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C0BC90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B2BF69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0A10CD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80622A" w14:textId="4F09B8DE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1409AFB9" w14:textId="34429104" w:rsidTr="00984E16">
        <w:trPr>
          <w:jc w:val="center"/>
        </w:trPr>
        <w:tc>
          <w:tcPr>
            <w:tcW w:w="992" w:type="dxa"/>
          </w:tcPr>
          <w:p w14:paraId="166A62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A62190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 w14:paraId="70680AB2" w14:textId="230AA7C9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626F3BF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05D0CF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CC8029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018ACB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DA753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730DB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85BA1C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E5AFF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405DD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001F1D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5A89D2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0A2A4C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A9879F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8C463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E6D552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368E8C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B7D1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8E610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D0D42A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0C3D0B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32B15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F54BA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B648A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B1F775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3285F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4B5A5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D6434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DFDC0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8C22349" w14:textId="4305EF25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984E16" w:rsidRPr="00055307" w14:paraId="12A141B1" w14:textId="4AD0A9BF" w:rsidTr="00984E16">
        <w:trPr>
          <w:jc w:val="center"/>
        </w:trPr>
        <w:tc>
          <w:tcPr>
            <w:tcW w:w="992" w:type="dxa"/>
          </w:tcPr>
          <w:p w14:paraId="52A70D3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DB3F6D6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14:paraId="2C115E7D" w14:textId="53F18437" w:rsidR="00984E16" w:rsidRPr="00055307" w:rsidRDefault="00E01FD2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3162A6DF" w14:textId="0B1789AE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S</w:t>
            </w:r>
          </w:p>
        </w:tc>
        <w:tc>
          <w:tcPr>
            <w:tcW w:w="406" w:type="dxa"/>
          </w:tcPr>
          <w:p w14:paraId="30A87B1A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A874FD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40FACB3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8611995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01F38B4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8CF277C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E2A8E91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AC5EAA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B881B1" w14:textId="3FD80CC6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407" w:type="dxa"/>
          </w:tcPr>
          <w:p w14:paraId="1D54264A" w14:textId="5FCF491D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407" w:type="dxa"/>
          </w:tcPr>
          <w:p w14:paraId="404DA732" w14:textId="3BBB7DE3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407" w:type="dxa"/>
          </w:tcPr>
          <w:p w14:paraId="7E13F97C" w14:textId="03101E5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407" w:type="dxa"/>
          </w:tcPr>
          <w:p w14:paraId="5F56FF75" w14:textId="777894F4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407" w:type="dxa"/>
          </w:tcPr>
          <w:p w14:paraId="27931D9F" w14:textId="13CFB30D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407" w:type="dxa"/>
          </w:tcPr>
          <w:p w14:paraId="51E428BD" w14:textId="5685C0A8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8FBBB8B" w14:textId="0B02268C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C569804" w14:textId="0E125C73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112A719" w14:textId="23063276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3A1352A" w14:textId="5CC6ABFA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A813FE3" w14:textId="11C7072F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B7CA0B6" w14:textId="0024DE8D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72E3744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0AFAA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3FA9EB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668BD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91098EB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CC73DF8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0CD28A" w14:textId="55B437C1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984E16" w:rsidRPr="00055307" w14:paraId="15B9C1E0" w14:textId="00F5BCEC" w:rsidTr="00984E16">
        <w:trPr>
          <w:jc w:val="center"/>
        </w:trPr>
        <w:tc>
          <w:tcPr>
            <w:tcW w:w="992" w:type="dxa"/>
          </w:tcPr>
          <w:p w14:paraId="4F61DAAC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80EDB3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FD9C6F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653" w:type="dxa"/>
          </w:tcPr>
          <w:p w14:paraId="5867301B" w14:textId="03EACB83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C</w:t>
            </w:r>
          </w:p>
        </w:tc>
        <w:tc>
          <w:tcPr>
            <w:tcW w:w="406" w:type="dxa"/>
          </w:tcPr>
          <w:p w14:paraId="09AD574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9FAD021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60F73CF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19DA7C4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DDF8756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3357E7A1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4E5DC8DB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7EEF4A54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3D037160" w14:textId="217A782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48214944" w14:textId="72603B18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400483EE" w14:textId="70C80885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08460D38" w14:textId="44FBB972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0275C2F6" w14:textId="0806303F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7AC511E2" w14:textId="68EC2F6A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754C05FC" w14:textId="64B447C1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008E8146" w14:textId="73319E70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7601FD1E" w14:textId="51981B08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45586BEC" w14:textId="5351F4EC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6C31240F" w14:textId="0A2DD49C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34413FCC" w14:textId="1B42141B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463941C3" w14:textId="510A0276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1D9CA8B7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1E0123EA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2CCB7AA9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152D7725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0C408070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218C12CB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</w:tcPr>
          <w:p w14:paraId="6E5D5378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</w:tr>
      <w:tr w:rsidR="00984E16" w:rsidRPr="00055307" w14:paraId="1DB9D313" w14:textId="0D58031B" w:rsidTr="00984E16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124F76D5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8E95A9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10246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30522DA2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T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BAD76F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8BAD1A1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208E1C9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49CA9CC2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CEC95EA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1B40313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8ADB520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B0A3670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1D727C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61EB764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36E61F3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CB09352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D10AE4B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3FB56A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C39061D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2AC4327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59906FC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AADC6E5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7B3EE66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CCD8329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32DC05F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D39B562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9F04546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19E4BA6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0C8E225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59859D1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0BA7F7E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47BE007" w14:textId="77777777" w:rsidR="00984E16" w:rsidRPr="00055307" w:rsidRDefault="00984E16" w:rsidP="00984E16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</w:tr>
    </w:tbl>
    <w:p w14:paraId="48A87B89" w14:textId="78A1388B" w:rsidR="00055307" w:rsidRDefault="00055307" w:rsidP="00055307"/>
    <w:tbl>
      <w:tblPr>
        <w:tblStyle w:val="TableGrid"/>
        <w:tblW w:w="14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709"/>
        <w:gridCol w:w="653"/>
        <w:gridCol w:w="406"/>
        <w:gridCol w:w="406"/>
        <w:gridCol w:w="406"/>
        <w:gridCol w:w="406"/>
        <w:gridCol w:w="406"/>
        <w:gridCol w:w="406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</w:tblGrid>
      <w:tr w:rsidR="00055307" w:rsidRPr="00055307" w14:paraId="450BFA7A" w14:textId="77777777" w:rsidTr="00AD18F1">
        <w:trPr>
          <w:jc w:val="center"/>
        </w:trPr>
        <w:tc>
          <w:tcPr>
            <w:tcW w:w="992" w:type="dxa"/>
          </w:tcPr>
          <w:p w14:paraId="45D9D081" w14:textId="77777777" w:rsidR="00055307" w:rsidRPr="00055307" w:rsidRDefault="00055307" w:rsidP="00B0725A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020CA3E" w14:textId="77777777" w:rsidR="00055307" w:rsidRPr="00055307" w:rsidRDefault="00055307" w:rsidP="00B0725A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FB7D26" w14:textId="77777777" w:rsidR="00055307" w:rsidRPr="00055307" w:rsidRDefault="00055307" w:rsidP="00B0725A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653" w:type="dxa"/>
          </w:tcPr>
          <w:p w14:paraId="0EFCDF5E" w14:textId="77777777" w:rsidR="00055307" w:rsidRPr="00055307" w:rsidRDefault="00055307" w:rsidP="00B0725A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11390" w:type="dxa"/>
            <w:gridSpan w:val="28"/>
            <w:tcBorders>
              <w:bottom w:val="single" w:sz="4" w:space="0" w:color="auto"/>
            </w:tcBorders>
          </w:tcPr>
          <w:p w14:paraId="1611D458" w14:textId="77777777" w:rsidR="00055307" w:rsidRPr="00055307" w:rsidRDefault="00055307" w:rsidP="00B0725A">
            <w:pPr>
              <w:tabs>
                <w:tab w:val="left" w:pos="1893"/>
              </w:tabs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Days after 1</w:t>
            </w:r>
            <w:r w:rsidRPr="00055307">
              <w:rPr>
                <w:rFonts w:asciiTheme="minorBidi" w:hAnsiTheme="minorBidi" w:cstheme="minorBidi"/>
                <w:sz w:val="13"/>
                <w:szCs w:val="13"/>
                <w:vertAlign w:val="superscript"/>
              </w:rPr>
              <w:t>st</w:t>
            </w:r>
            <w:r w:rsidRPr="00055307">
              <w:rPr>
                <w:rFonts w:asciiTheme="minorBidi" w:hAnsiTheme="minorBidi" w:cstheme="minorBidi"/>
                <w:sz w:val="13"/>
                <w:szCs w:val="13"/>
              </w:rPr>
              <w:t xml:space="preserve"> dose</w:t>
            </w:r>
          </w:p>
        </w:tc>
      </w:tr>
      <w:tr w:rsidR="00055307" w:rsidRPr="00055307" w14:paraId="0A073A6E" w14:textId="77777777" w:rsidTr="00AD18F1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7794F13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Vacci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F77F9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Numb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E7646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Gender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3403B05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Sign(s)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0C91BDAC" w14:textId="213353A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9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4E2639D0" w14:textId="75158D2E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3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0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2B84C199" w14:textId="6AF0DDAC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1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1F03C6AD" w14:textId="64CE1CCB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2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6EE9A83F" w14:textId="1B09741F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3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</w:tcPr>
          <w:p w14:paraId="14E86B15" w14:textId="492DDB70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4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360B136" w14:textId="0FEE763A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5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1F7B4161" w14:textId="389C0095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6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5687FB22" w14:textId="4E6851A9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7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9BA1979" w14:textId="27B26650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8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37013CB" w14:textId="1A11E95B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39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6DB42E9B" w14:textId="6696C7E8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0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46CE4AC" w14:textId="64472E9C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1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508D77C5" w14:textId="780E4616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2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5E389FE0" w14:textId="6330763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3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3D5A3003" w14:textId="48BA44CF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4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47F0C28C" w14:textId="59438484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5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A645E6E" w14:textId="3B8FD9D2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6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7879F8A" w14:textId="6A1F69F2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7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29005B75" w14:textId="2440AC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8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0DC167C1" w14:textId="0735454D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49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4FB61F32" w14:textId="030F0B58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0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18D790F7" w14:textId="7F827F7A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1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20E1185E" w14:textId="4F6F908C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2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7670904F" w14:textId="2A2A7DAC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3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575D0F73" w14:textId="6DDD4579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4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28268638" w14:textId="2AED022B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5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68F7EB35" w14:textId="774F9A04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56</w:t>
            </w:r>
          </w:p>
        </w:tc>
      </w:tr>
      <w:tr w:rsidR="00055307" w:rsidRPr="00055307" w14:paraId="7B3AE058" w14:textId="77777777" w:rsidTr="00AD18F1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14:paraId="52595032" w14:textId="26BC543F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/>
                <w:bCs/>
                <w:color w:val="000000" w:themeColor="text1"/>
                <w:sz w:val="13"/>
                <w:szCs w:val="13"/>
              </w:rPr>
              <w:t>WPV</w:t>
            </w:r>
            <w:r w:rsidRPr="00055307">
              <w:rPr>
                <w:rFonts w:ascii="Cambria Math" w:hAnsi="Cambria Math" w:cs="Arial"/>
                <w:sz w:val="13"/>
                <w:szCs w:val="13"/>
              </w:rPr>
              <w:t>⇢</w:t>
            </w:r>
            <w:r w:rsidRPr="00055307">
              <w:rPr>
                <w:rFonts w:asciiTheme="minorBidi" w:hAnsiTheme="minorBidi"/>
                <w:bCs/>
                <w:color w:val="000000" w:themeColor="text1"/>
                <w:sz w:val="13"/>
                <w:szCs w:val="13"/>
              </w:rPr>
              <w:t>WP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667DE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F81A46" w14:textId="746D76C3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 w:rsidR="00E01FD2"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6614BAB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444C86D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46DD464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31DD4A9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11842D7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16D042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4E82220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15FEFF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8866C0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7EB9F3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547C3D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D3003A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60969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21A639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696BEB9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6C3A58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57237B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9D13DF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B4384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83A279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6A0CFDE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F7670E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DD5EE7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329121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9A78FD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C45E74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0C63CE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01A2C0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718BD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6A643873" w14:textId="77777777" w:rsidTr="00AD18F1">
        <w:trPr>
          <w:jc w:val="center"/>
        </w:trPr>
        <w:tc>
          <w:tcPr>
            <w:tcW w:w="992" w:type="dxa"/>
          </w:tcPr>
          <w:p w14:paraId="1CBD997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0B529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310D65BC" w14:textId="4190F3A5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6A04AF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0CD589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0CBFD8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CC9329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DA717C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E484BB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68C9EB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BB0BA9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5F378A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868FFF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30FB1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51CFF6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47F549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DBBDA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068E7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695832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D4D03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F44F3D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34C91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B7E31C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348908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DCB6A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B58D09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47A84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0F305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ABF3CB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5885B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B2AE10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70734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5C117B1E" w14:textId="77777777" w:rsidTr="00AD18F1">
        <w:trPr>
          <w:jc w:val="center"/>
        </w:trPr>
        <w:tc>
          <w:tcPr>
            <w:tcW w:w="992" w:type="dxa"/>
          </w:tcPr>
          <w:p w14:paraId="21D6854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DC46F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3EAF961" w14:textId="478BDB58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 w:rsidR="00E01FD2"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586DCFC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7C8374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6FE0EB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B874D7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0B4611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2FCACE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282110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D518B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22A53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27E17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500EFC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FFAF6C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D9786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6ECA79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FE5163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292A3E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A5F5C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D1F97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55BB9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DAB0C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BBE70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9AEE9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BC07BD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25B9E2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D011A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42A7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4201C2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EE4274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1C2DFD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570C798" w14:textId="77777777" w:rsidTr="00AD18F1">
        <w:trPr>
          <w:jc w:val="center"/>
        </w:trPr>
        <w:tc>
          <w:tcPr>
            <w:tcW w:w="992" w:type="dxa"/>
          </w:tcPr>
          <w:p w14:paraId="25AD033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96237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7E857D4" w14:textId="5446B9F1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377E3E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12510B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5FFA6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BA2A0A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8F97E6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6728F8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3F825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B6021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E7BEE2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6CED7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4DDF1A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8B5E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AAF19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A828FA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CD21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184677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80F7F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B4EAF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A6B68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B47C9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91C34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A13FA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B778CB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5CEE7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3428D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810688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886A6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09C7A7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E120C5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60A31F86" w14:textId="77777777" w:rsidTr="00AD18F1">
        <w:trPr>
          <w:jc w:val="center"/>
        </w:trPr>
        <w:tc>
          <w:tcPr>
            <w:tcW w:w="992" w:type="dxa"/>
          </w:tcPr>
          <w:p w14:paraId="52A5BF1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BA11AB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2E8AC941" w14:textId="7BB7596F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1D57963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442B4A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BD7B30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CFBE90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727E1C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00D4B2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90942C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352BE4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85B882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834DD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A4EB6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8CBAEC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8FD19F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0D983A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9D5C1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6E39D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5175C5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3EFBC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74DF0A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1573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0C6B3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578FD7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A0565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B1DCDA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1667A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8582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3DDE4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2A1A09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9AA46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EC419B" w:rsidRPr="00055307" w14:paraId="04829A05" w14:textId="77777777" w:rsidTr="00AD18F1">
        <w:trPr>
          <w:jc w:val="center"/>
        </w:trPr>
        <w:tc>
          <w:tcPr>
            <w:tcW w:w="992" w:type="dxa"/>
          </w:tcPr>
          <w:p w14:paraId="6CFD326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8840B70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CB79624" w14:textId="4089B400" w:rsidR="00EC419B" w:rsidRPr="00055307" w:rsidRDefault="00E01FD2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7A079D5E" w14:textId="608A1B3A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112D2B7E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CEA3C7F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11F7EB3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04C531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B1CB72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7AB4189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FE2257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3783EA5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7080E03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B0E93A3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9428225" w14:textId="723914E6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787AC8C" w14:textId="43D2483B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F327F0" w14:textId="5E9E6556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4FFB0D" w14:textId="5ED585BA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5F0BE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95838DE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88A6CF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835B81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75A55E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F9E6A4B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B607DE4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FCA419C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43D6D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E95AF6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77C0C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02BD735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CEBCD37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D2CA355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282A42E" w14:textId="77777777" w:rsidTr="00AD18F1">
        <w:trPr>
          <w:jc w:val="center"/>
        </w:trPr>
        <w:tc>
          <w:tcPr>
            <w:tcW w:w="992" w:type="dxa"/>
          </w:tcPr>
          <w:p w14:paraId="1A59BE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FAE63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75DC675" w14:textId="2D0FE2F2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43935CA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7557C6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59370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43DEE9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6F6470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110D3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D807A2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4DBB4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B98A27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99E378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5C41C3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7B47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76CBAE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4A47B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AD381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54E1F6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168F3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98166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474DA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E7B5F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1BF9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24E5DC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7116E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48873C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CFA88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6807B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9FCF3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807A07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7A4A6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864253A" w14:textId="77777777" w:rsidTr="00AD18F1">
        <w:trPr>
          <w:jc w:val="center"/>
        </w:trPr>
        <w:tc>
          <w:tcPr>
            <w:tcW w:w="992" w:type="dxa"/>
          </w:tcPr>
          <w:p w14:paraId="68E1246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03E0C9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0774C0F0" w14:textId="7A2CC5F9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251A7BC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040A2FF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5DE1D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51B8F2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D4F999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1C5230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2DEB61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FB65D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B7DF33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9E976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C668D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55EF20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67783A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20295B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835F3C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8D60D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6DF79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652AF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D3060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3E3007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694976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D8279D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1899C3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73A41F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101A11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8D82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CA2F4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85C42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C255D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3086E10A" w14:textId="77777777" w:rsidTr="00AD18F1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04F4D45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81BFA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A2C099" w14:textId="66304CD1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51C39C0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84588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E921C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46563C4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5524CD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15A11D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76C5BF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3112FB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55FFA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E26B3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DC2B7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1F872D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35958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5B53AE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4A0F88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E6BE3C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C0E501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C2353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2446B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5CE34A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2C744A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1A0FA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7C09A4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2EB594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9CDD21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80089A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7AD9D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A79EBF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25F63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B630F3D" w14:textId="77777777" w:rsidTr="00AD18F1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14:paraId="4174089C" w14:textId="5E7645E4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/>
                <w:bCs/>
                <w:color w:val="000000" w:themeColor="text1"/>
                <w:sz w:val="13"/>
                <w:szCs w:val="13"/>
              </w:rPr>
              <w:t>SV</w:t>
            </w:r>
            <w:r w:rsidRPr="00055307">
              <w:rPr>
                <w:rFonts w:ascii="Cambria Math" w:hAnsi="Cambria Math" w:cs="Arial"/>
                <w:sz w:val="13"/>
                <w:szCs w:val="13"/>
              </w:rPr>
              <w:t>⇢</w:t>
            </w:r>
            <w:r w:rsidRPr="00055307">
              <w:rPr>
                <w:rFonts w:asciiTheme="minorBidi" w:hAnsiTheme="minorBidi"/>
                <w:bCs/>
                <w:color w:val="000000" w:themeColor="text1"/>
                <w:sz w:val="13"/>
                <w:szCs w:val="13"/>
              </w:rPr>
              <w:t>S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7B298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F6011A" w14:textId="7D06D6C9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1E953E7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5E89B33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63AD455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0949AD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6A91658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66F1EDE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6A4161C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69520B5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B897A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41FB51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F73BA9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5C99D9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2AEFA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DBE82C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0ABEE6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2EE4A9E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555B76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46A2A7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7EBB93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92E918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A92F57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2DF99E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571F9A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7276A55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4CB316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0D83BE8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231ADA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16E044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top w:val="single" w:sz="4" w:space="0" w:color="auto"/>
            </w:tcBorders>
          </w:tcPr>
          <w:p w14:paraId="34ADD2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66739866" w14:textId="77777777" w:rsidTr="00AD18F1">
        <w:trPr>
          <w:jc w:val="center"/>
        </w:trPr>
        <w:tc>
          <w:tcPr>
            <w:tcW w:w="992" w:type="dxa"/>
          </w:tcPr>
          <w:p w14:paraId="724C431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2B5CDF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43AAB6F9" w14:textId="40316B67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073A444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159244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3D1167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7571A2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3927AD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57E967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4602F3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8FF7FA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CD233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70877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ADC929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AF0435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E54E32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99C55D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D961C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2C2F88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C556B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99BA39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E08A4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B26997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DA805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379504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00AB8F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66ECD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599D4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97409B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3A476F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75776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072FD7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001AAF8D" w14:textId="77777777" w:rsidTr="00AD18F1">
        <w:trPr>
          <w:jc w:val="center"/>
        </w:trPr>
        <w:tc>
          <w:tcPr>
            <w:tcW w:w="992" w:type="dxa"/>
          </w:tcPr>
          <w:p w14:paraId="7BAA61C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27648F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1EDA09C5" w14:textId="242EB2E1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2DB57C7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</w:p>
        </w:tc>
        <w:tc>
          <w:tcPr>
            <w:tcW w:w="406" w:type="dxa"/>
          </w:tcPr>
          <w:p w14:paraId="2674E06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CD0F2C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6FFB58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AE4F80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D0B1C0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E3EEDF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F3C0A3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D602ED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DF14E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6B31A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5CA48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120356B" w14:textId="58E0A80E" w:rsidR="00055307" w:rsidRPr="00055307" w:rsidRDefault="00EC419B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6BAE1F36" w14:textId="271543D2" w:rsidR="00055307" w:rsidRPr="00055307" w:rsidRDefault="00EC419B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11F0568D" w14:textId="68786299" w:rsidR="00055307" w:rsidRPr="00055307" w:rsidRDefault="00EC419B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4C35237B" w14:textId="4C31B625" w:rsidR="00055307" w:rsidRPr="00055307" w:rsidRDefault="00EC419B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2D9F11B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A7809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A219E8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6CB0A7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65E43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95D4E4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B908BA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3495BC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53D02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A64DA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A2ECA5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015BF4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D57E5E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71FA318E" w14:textId="77777777" w:rsidTr="00AD18F1">
        <w:trPr>
          <w:jc w:val="center"/>
        </w:trPr>
        <w:tc>
          <w:tcPr>
            <w:tcW w:w="992" w:type="dxa"/>
          </w:tcPr>
          <w:p w14:paraId="1ACD5A4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30D86D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48FB2360" w14:textId="5FA31646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6588ECF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0F7D0C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E11C86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B41C3E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50630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98E73D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8FEF73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85ED95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9C4A8B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8891A3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EC0AB5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7A1B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776F62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9CDF6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D66669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C7B46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04BFEC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E7907C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2B688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056E99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4B8C0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A47203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5AC932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8956A6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720A0B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9C2E4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4B9503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46559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94D9FD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649DF1DF" w14:textId="77777777" w:rsidTr="00AD18F1">
        <w:trPr>
          <w:jc w:val="center"/>
        </w:trPr>
        <w:tc>
          <w:tcPr>
            <w:tcW w:w="992" w:type="dxa"/>
          </w:tcPr>
          <w:p w14:paraId="264BF9B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B8A9E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 w14:paraId="065A6EB1" w14:textId="144892B5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56552E2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1CD779D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1168E18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7FA0BE0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4A6DF0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0C7945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393BF2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6190F4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6D493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D9F15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B1824F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84F271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9AA35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7A587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29FB44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D4D2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691D64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3D57DF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04F2ED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8C50FC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FC049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147EF7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BB6CD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44A89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A77E2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3A41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9DFE65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D94B9C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DA6D74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EC419B" w:rsidRPr="00055307" w14:paraId="344C31D1" w14:textId="77777777" w:rsidTr="00AD18F1">
        <w:trPr>
          <w:jc w:val="center"/>
        </w:trPr>
        <w:tc>
          <w:tcPr>
            <w:tcW w:w="992" w:type="dxa"/>
          </w:tcPr>
          <w:p w14:paraId="1A54D680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3B5A1D9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2A0EE843" w14:textId="53B4AECC" w:rsidR="00EC419B" w:rsidRPr="00055307" w:rsidRDefault="00E01FD2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18F1116F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</w:p>
        </w:tc>
        <w:tc>
          <w:tcPr>
            <w:tcW w:w="406" w:type="dxa"/>
          </w:tcPr>
          <w:p w14:paraId="7336808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CEE8807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5E5301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4738B8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FBC55FE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73BC19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A7ED9A2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F6FE78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312116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732F482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8DB19BB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8771A8A" w14:textId="2D80CB98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5C41E07F" w14:textId="044CC37D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664E4319" w14:textId="2A8E571A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6371038D" w14:textId="539BCA2D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</w:tcPr>
          <w:p w14:paraId="01A22087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3C6888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70605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C2C9883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5E3A830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9B8280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8E498A4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4C0AE5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EECDC2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C6A5E0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2D656D1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3CD84F7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E72C715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61E9C496" w14:textId="77777777" w:rsidTr="00AD18F1">
        <w:trPr>
          <w:jc w:val="center"/>
        </w:trPr>
        <w:tc>
          <w:tcPr>
            <w:tcW w:w="992" w:type="dxa"/>
          </w:tcPr>
          <w:p w14:paraId="6A1FF9D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7BF871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39AD5D3C" w14:textId="56BF7072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M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ale</w:t>
            </w:r>
          </w:p>
        </w:tc>
        <w:tc>
          <w:tcPr>
            <w:tcW w:w="653" w:type="dxa"/>
          </w:tcPr>
          <w:p w14:paraId="4ADE9A4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58D109E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674DB2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2C08158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D2F866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34428D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8E05B0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2113D5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A6A061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79A7D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629592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B4EB3F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559FEE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89533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ED602A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32F84F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10D1D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F41BBE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7D3611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340A212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19669E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6982D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4CCFCE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70EBD0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B76753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A7C416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BE61F0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642219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21099D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055307" w:rsidRPr="00055307" w14:paraId="5256D939" w14:textId="77777777" w:rsidTr="00AD18F1">
        <w:trPr>
          <w:jc w:val="center"/>
        </w:trPr>
        <w:tc>
          <w:tcPr>
            <w:tcW w:w="992" w:type="dxa"/>
          </w:tcPr>
          <w:p w14:paraId="60278A4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7F0B33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 w14:paraId="181719C6" w14:textId="5EFA2D1B" w:rsidR="00055307" w:rsidRPr="00055307" w:rsidRDefault="00E01FD2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</w:tcPr>
          <w:p w14:paraId="4944728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406" w:type="dxa"/>
          </w:tcPr>
          <w:p w14:paraId="61EAAEA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033C634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3EB8EC9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5758276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6BEBA7A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</w:tcPr>
          <w:p w14:paraId="4A8A9AD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262EB5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7EC570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0D2A3BE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BE09CD1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2ECF43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7629AB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CD6D83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9319F7A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C001EF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7416F5E7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FE49515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6F380B56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417D1B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0D5FDED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C7B44C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009DA9C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5514707B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0C2C0869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104B62F0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371F4CE8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46D63134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</w:tcPr>
          <w:p w14:paraId="222A7853" w14:textId="77777777" w:rsidR="00055307" w:rsidRPr="00055307" w:rsidRDefault="00055307" w:rsidP="00055307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  <w:tr w:rsidR="00EC419B" w:rsidRPr="00055307" w14:paraId="78831D9B" w14:textId="77777777" w:rsidTr="00AD18F1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68D84E13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381E1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E76DD6" w14:textId="4E377215" w:rsidR="00EC419B" w:rsidRPr="00055307" w:rsidRDefault="00E01FD2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F</w:t>
            </w:r>
            <w:r>
              <w:rPr>
                <w:rFonts w:asciiTheme="minorBidi" w:hAnsiTheme="minorBidi" w:cstheme="minorBidi"/>
                <w:sz w:val="13"/>
                <w:szCs w:val="13"/>
              </w:rPr>
              <w:t>emale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556D92E4" w14:textId="3AA5C48E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>
              <w:rPr>
                <w:rFonts w:asciiTheme="minorBidi" w:hAnsiTheme="minorBidi" w:cstheme="minorBidi"/>
                <w:sz w:val="13"/>
                <w:szCs w:val="13"/>
              </w:rPr>
              <w:t>M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7A9213F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E6D67B8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630E50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CCECF3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4F0B8D0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1EEEE1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6318D40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604AB5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C2EFAD5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21599486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04A395A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2B1BBC8" w14:textId="7EA91DB3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77DA865" w14:textId="5063C886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3AB20222" w14:textId="5C794652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A08AB37" w14:textId="0E44694F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199D4728" w14:textId="1B8D92BD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1BF8BC5" w14:textId="24C640C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C61CDEB" w14:textId="480BF3AD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F25A9E7" w14:textId="69E2D0AF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2F3F4BB" w14:textId="11BC4683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4400A6D7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+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80D5813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2F8C62A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CD71D5C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38E4609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6421AB99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7AC0EEBC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14:paraId="5693A08D" w14:textId="77777777" w:rsidR="00EC419B" w:rsidRPr="00055307" w:rsidRDefault="00EC419B" w:rsidP="00EC419B">
            <w:pPr>
              <w:jc w:val="center"/>
              <w:rPr>
                <w:rFonts w:asciiTheme="minorBidi" w:hAnsiTheme="minorBidi" w:cstheme="minorBidi"/>
                <w:sz w:val="13"/>
                <w:szCs w:val="13"/>
              </w:rPr>
            </w:pPr>
            <w:r w:rsidRPr="00055307">
              <w:rPr>
                <w:rFonts w:asciiTheme="minorBidi" w:hAnsiTheme="minorBidi" w:cstheme="minorBidi"/>
                <w:sz w:val="13"/>
                <w:szCs w:val="13"/>
              </w:rPr>
              <w:t>-</w:t>
            </w:r>
          </w:p>
        </w:tc>
      </w:tr>
    </w:tbl>
    <w:p w14:paraId="37E465B8" w14:textId="77777777" w:rsidR="00876E71" w:rsidRDefault="00876E71" w:rsidP="00876E71">
      <w:pPr>
        <w:rPr>
          <w:rFonts w:ascii="Arial" w:hAnsi="Arial" w:cs="Arial"/>
          <w:sz w:val="18"/>
          <w:szCs w:val="18"/>
        </w:rPr>
      </w:pPr>
      <w:r w:rsidRPr="006D63D2">
        <w:rPr>
          <w:rFonts w:ascii="Arial" w:hAnsi="Arial" w:cs="Arial"/>
          <w:sz w:val="18"/>
          <w:szCs w:val="18"/>
        </w:rPr>
        <w:t xml:space="preserve">Abbreviations: </w:t>
      </w:r>
    </w:p>
    <w:p w14:paraId="094CC22C" w14:textId="0B78484B" w:rsidR="00A90261" w:rsidRPr="00CC6D1F" w:rsidRDefault="00CC6D1F" w:rsidP="00A90261">
      <w:pPr>
        <w:rPr>
          <w:rFonts w:ascii="Arial" w:hAnsi="Arial" w:cs="Arial"/>
          <w:sz w:val="18"/>
          <w:szCs w:val="18"/>
        </w:rPr>
      </w:pPr>
      <w:r w:rsidRPr="00CC6D1F">
        <w:rPr>
          <w:rFonts w:ascii="Arial" w:hAnsi="Arial" w:cs="Arial"/>
          <w:sz w:val="18"/>
          <w:szCs w:val="18"/>
        </w:rPr>
        <w:t>No abnormal signs (-)</w:t>
      </w:r>
      <w:r>
        <w:rPr>
          <w:rFonts w:ascii="Arial" w:hAnsi="Arial" w:cs="Arial"/>
          <w:sz w:val="18"/>
          <w:szCs w:val="18"/>
        </w:rPr>
        <w:t xml:space="preserve">; </w:t>
      </w:r>
      <w:proofErr w:type="gramStart"/>
      <w:r>
        <w:rPr>
          <w:rFonts w:ascii="Arial" w:hAnsi="Arial" w:cs="Arial"/>
          <w:sz w:val="18"/>
          <w:szCs w:val="18"/>
        </w:rPr>
        <w:t>Non-graded</w:t>
      </w:r>
      <w:proofErr w:type="gramEnd"/>
      <w:r>
        <w:rPr>
          <w:rFonts w:ascii="Arial" w:hAnsi="Arial" w:cs="Arial"/>
          <w:sz w:val="18"/>
          <w:szCs w:val="18"/>
        </w:rPr>
        <w:t xml:space="preserve"> signs (+)</w:t>
      </w:r>
      <w:r w:rsidR="00A90261">
        <w:rPr>
          <w:rFonts w:ascii="Arial" w:hAnsi="Arial" w:cs="Arial"/>
          <w:sz w:val="18"/>
          <w:szCs w:val="18"/>
        </w:rPr>
        <w:t>; w</w:t>
      </w:r>
      <w:r w:rsidR="00A90261">
        <w:rPr>
          <w:rFonts w:ascii="Arial" w:hAnsi="Arial" w:cs="Arial"/>
          <w:sz w:val="18"/>
          <w:szCs w:val="18"/>
        </w:rPr>
        <w:t>here graded, 1: slight, 2: Moderate, 3: Severe</w:t>
      </w:r>
    </w:p>
    <w:p w14:paraId="73D6FFA1" w14:textId="3CC01C03" w:rsidR="00881192" w:rsidRDefault="00876E71" w:rsidP="0088119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</w:t>
      </w:r>
      <w:r w:rsidR="00881192">
        <w:rPr>
          <w:rFonts w:ascii="Arial" w:hAnsi="Arial" w:cs="Arial"/>
          <w:sz w:val="18"/>
          <w:szCs w:val="18"/>
        </w:rPr>
        <w:t>enstruation</w:t>
      </w:r>
      <w:r>
        <w:rPr>
          <w:rFonts w:ascii="Arial" w:hAnsi="Arial" w:cs="Arial"/>
          <w:sz w:val="18"/>
          <w:szCs w:val="18"/>
        </w:rPr>
        <w:t xml:space="preserve"> (M)</w:t>
      </w:r>
      <w:r w:rsidR="00E01FD2" w:rsidRPr="006D63D2">
        <w:rPr>
          <w:rFonts w:ascii="Arial" w:hAnsi="Arial" w:cs="Arial"/>
          <w:sz w:val="18"/>
          <w:szCs w:val="18"/>
        </w:rPr>
        <w:t xml:space="preserve">; </w:t>
      </w:r>
      <w:r w:rsidR="00881192">
        <w:rPr>
          <w:rFonts w:ascii="Arial" w:hAnsi="Arial" w:cs="Arial"/>
          <w:sz w:val="18"/>
          <w:szCs w:val="18"/>
        </w:rPr>
        <w:t>trauma</w:t>
      </w:r>
      <w:r w:rsidR="00CC6D1F">
        <w:rPr>
          <w:rFonts w:ascii="Arial" w:hAnsi="Arial" w:cs="Arial"/>
          <w:sz w:val="18"/>
          <w:szCs w:val="18"/>
        </w:rPr>
        <w:t>tic stress</w:t>
      </w:r>
      <w:r>
        <w:rPr>
          <w:rFonts w:ascii="Arial" w:hAnsi="Arial" w:cs="Arial"/>
          <w:sz w:val="18"/>
          <w:szCs w:val="18"/>
        </w:rPr>
        <w:t xml:space="preserve"> (T)</w:t>
      </w:r>
      <w:r w:rsidR="00881192">
        <w:rPr>
          <w:rFonts w:ascii="Arial" w:hAnsi="Arial" w:cs="Arial"/>
          <w:sz w:val="18"/>
          <w:szCs w:val="18"/>
        </w:rPr>
        <w:t>; swelling at injection site</w:t>
      </w:r>
      <w:r>
        <w:rPr>
          <w:rFonts w:ascii="Arial" w:hAnsi="Arial" w:cs="Arial"/>
          <w:sz w:val="18"/>
          <w:szCs w:val="18"/>
        </w:rPr>
        <w:t xml:space="preserve"> (S)</w:t>
      </w:r>
      <w:r w:rsidR="00881192">
        <w:rPr>
          <w:rFonts w:ascii="Arial" w:hAnsi="Arial" w:cs="Arial"/>
          <w:sz w:val="18"/>
          <w:szCs w:val="18"/>
        </w:rPr>
        <w:t>; focal crust at injection site</w:t>
      </w:r>
      <w:r>
        <w:rPr>
          <w:rFonts w:ascii="Arial" w:hAnsi="Arial" w:cs="Arial"/>
          <w:sz w:val="18"/>
          <w:szCs w:val="18"/>
        </w:rPr>
        <w:t xml:space="preserve"> (C)</w:t>
      </w:r>
    </w:p>
    <w:p w14:paraId="5ADF8139" w14:textId="77777777" w:rsidR="00E01FD2" w:rsidRDefault="00E01FD2" w:rsidP="00E01FD2">
      <w:pPr>
        <w:rPr>
          <w:rFonts w:ascii="Arial" w:hAnsi="Arial" w:cs="Arial"/>
          <w:sz w:val="18"/>
          <w:szCs w:val="18"/>
        </w:rPr>
      </w:pPr>
    </w:p>
    <w:p w14:paraId="53A56F10" w14:textId="77777777" w:rsidR="00E01FD2" w:rsidRDefault="00E01FD2" w:rsidP="00055307">
      <w:pPr>
        <w:rPr>
          <w:rFonts w:ascii="Arial" w:hAnsi="Arial" w:cs="Arial"/>
          <w:sz w:val="18"/>
          <w:szCs w:val="18"/>
        </w:rPr>
      </w:pPr>
    </w:p>
    <w:p w14:paraId="59908BFA" w14:textId="1956D941" w:rsidR="003627B8" w:rsidRDefault="003627B8" w:rsidP="00055307">
      <w:pPr>
        <w:rPr>
          <w:rFonts w:ascii="Arial" w:hAnsi="Arial" w:cs="Arial"/>
          <w:sz w:val="18"/>
          <w:szCs w:val="18"/>
        </w:rPr>
      </w:pPr>
    </w:p>
    <w:p w14:paraId="33D94784" w14:textId="31994F92" w:rsidR="003627B8" w:rsidRDefault="003627B8" w:rsidP="00055307">
      <w:pPr>
        <w:rPr>
          <w:rFonts w:ascii="Arial" w:hAnsi="Arial" w:cs="Arial"/>
          <w:sz w:val="18"/>
          <w:szCs w:val="18"/>
        </w:rPr>
      </w:pPr>
    </w:p>
    <w:p w14:paraId="618E6BDA" w14:textId="77777777" w:rsidR="003627B8" w:rsidRPr="006C18F7" w:rsidRDefault="003627B8" w:rsidP="00055307">
      <w:pPr>
        <w:rPr>
          <w:rFonts w:ascii="Arial" w:hAnsi="Arial" w:cs="Arial"/>
          <w:sz w:val="18"/>
          <w:szCs w:val="18"/>
        </w:rPr>
      </w:pPr>
    </w:p>
    <w:p w14:paraId="040B777F" w14:textId="46F3F26B" w:rsidR="00055307" w:rsidRDefault="00055307" w:rsidP="00055307"/>
    <w:sectPr w:rsidR="00055307" w:rsidSect="00F52C02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90163"/>
    <w:multiLevelType w:val="hybridMultilevel"/>
    <w:tmpl w:val="DADA8744"/>
    <w:lvl w:ilvl="0" w:tplc="8078F89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016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02"/>
    <w:rsid w:val="00014C1A"/>
    <w:rsid w:val="00016574"/>
    <w:rsid w:val="0002033E"/>
    <w:rsid w:val="0002301E"/>
    <w:rsid w:val="00023FCC"/>
    <w:rsid w:val="00024E55"/>
    <w:rsid w:val="00027B43"/>
    <w:rsid w:val="00036886"/>
    <w:rsid w:val="00037901"/>
    <w:rsid w:val="00046E8B"/>
    <w:rsid w:val="00052A1C"/>
    <w:rsid w:val="00055307"/>
    <w:rsid w:val="0006380C"/>
    <w:rsid w:val="00066FE1"/>
    <w:rsid w:val="00080DE8"/>
    <w:rsid w:val="00082481"/>
    <w:rsid w:val="00082C92"/>
    <w:rsid w:val="0009094B"/>
    <w:rsid w:val="00095C81"/>
    <w:rsid w:val="00096A09"/>
    <w:rsid w:val="000B0DDB"/>
    <w:rsid w:val="000B2F18"/>
    <w:rsid w:val="000C2913"/>
    <w:rsid w:val="000C57A2"/>
    <w:rsid w:val="000D38A0"/>
    <w:rsid w:val="000F164C"/>
    <w:rsid w:val="000F1678"/>
    <w:rsid w:val="00106BB8"/>
    <w:rsid w:val="001206D8"/>
    <w:rsid w:val="0012744C"/>
    <w:rsid w:val="00143814"/>
    <w:rsid w:val="00162FA2"/>
    <w:rsid w:val="00170E96"/>
    <w:rsid w:val="001735D1"/>
    <w:rsid w:val="001876A3"/>
    <w:rsid w:val="0019796D"/>
    <w:rsid w:val="001A4D19"/>
    <w:rsid w:val="001B1822"/>
    <w:rsid w:val="001B2C86"/>
    <w:rsid w:val="001C483C"/>
    <w:rsid w:val="001D20BE"/>
    <w:rsid w:val="001E4E29"/>
    <w:rsid w:val="001F1539"/>
    <w:rsid w:val="001F15F5"/>
    <w:rsid w:val="002051FA"/>
    <w:rsid w:val="00212CF5"/>
    <w:rsid w:val="00214A51"/>
    <w:rsid w:val="00220BA4"/>
    <w:rsid w:val="00225A5F"/>
    <w:rsid w:val="00226F42"/>
    <w:rsid w:val="0023477D"/>
    <w:rsid w:val="00257309"/>
    <w:rsid w:val="00257F63"/>
    <w:rsid w:val="002665B2"/>
    <w:rsid w:val="0026687F"/>
    <w:rsid w:val="00273707"/>
    <w:rsid w:val="002813CD"/>
    <w:rsid w:val="00293225"/>
    <w:rsid w:val="002A329A"/>
    <w:rsid w:val="002C2C02"/>
    <w:rsid w:val="002C56F5"/>
    <w:rsid w:val="002D046C"/>
    <w:rsid w:val="002D21BF"/>
    <w:rsid w:val="002D265C"/>
    <w:rsid w:val="003013EA"/>
    <w:rsid w:val="00310CF1"/>
    <w:rsid w:val="003163B2"/>
    <w:rsid w:val="0033071F"/>
    <w:rsid w:val="0033593A"/>
    <w:rsid w:val="00346DFE"/>
    <w:rsid w:val="0035504B"/>
    <w:rsid w:val="003627B8"/>
    <w:rsid w:val="0038167F"/>
    <w:rsid w:val="0038180C"/>
    <w:rsid w:val="00382696"/>
    <w:rsid w:val="003906F2"/>
    <w:rsid w:val="0039197C"/>
    <w:rsid w:val="003A05C6"/>
    <w:rsid w:val="003A3C14"/>
    <w:rsid w:val="003A6FF2"/>
    <w:rsid w:val="003C72D4"/>
    <w:rsid w:val="003C7BE2"/>
    <w:rsid w:val="003D30C4"/>
    <w:rsid w:val="003D3968"/>
    <w:rsid w:val="003E2A5C"/>
    <w:rsid w:val="00406B86"/>
    <w:rsid w:val="00412861"/>
    <w:rsid w:val="004128BC"/>
    <w:rsid w:val="00430CCD"/>
    <w:rsid w:val="00432DD7"/>
    <w:rsid w:val="004333B7"/>
    <w:rsid w:val="00465843"/>
    <w:rsid w:val="00470278"/>
    <w:rsid w:val="0047343A"/>
    <w:rsid w:val="00473C19"/>
    <w:rsid w:val="00476649"/>
    <w:rsid w:val="00480323"/>
    <w:rsid w:val="0048545D"/>
    <w:rsid w:val="00486FA5"/>
    <w:rsid w:val="00490485"/>
    <w:rsid w:val="00493F26"/>
    <w:rsid w:val="004945A9"/>
    <w:rsid w:val="004A130B"/>
    <w:rsid w:val="004A214B"/>
    <w:rsid w:val="004B397D"/>
    <w:rsid w:val="004C53B5"/>
    <w:rsid w:val="004E5885"/>
    <w:rsid w:val="004E70B5"/>
    <w:rsid w:val="004F22F8"/>
    <w:rsid w:val="00504624"/>
    <w:rsid w:val="00513ABA"/>
    <w:rsid w:val="00513F1F"/>
    <w:rsid w:val="00527FD4"/>
    <w:rsid w:val="00532DEE"/>
    <w:rsid w:val="00541B78"/>
    <w:rsid w:val="005718EE"/>
    <w:rsid w:val="005730F9"/>
    <w:rsid w:val="00577F1D"/>
    <w:rsid w:val="005851E0"/>
    <w:rsid w:val="005873BB"/>
    <w:rsid w:val="005B6292"/>
    <w:rsid w:val="005B6EF4"/>
    <w:rsid w:val="005C2737"/>
    <w:rsid w:val="005C28A0"/>
    <w:rsid w:val="005D419C"/>
    <w:rsid w:val="005E47C2"/>
    <w:rsid w:val="005E67CB"/>
    <w:rsid w:val="005E7403"/>
    <w:rsid w:val="005F2745"/>
    <w:rsid w:val="005F56F7"/>
    <w:rsid w:val="00611E9A"/>
    <w:rsid w:val="00611F30"/>
    <w:rsid w:val="00626833"/>
    <w:rsid w:val="00626BE0"/>
    <w:rsid w:val="00636062"/>
    <w:rsid w:val="00641018"/>
    <w:rsid w:val="0067377A"/>
    <w:rsid w:val="0067430F"/>
    <w:rsid w:val="0068155D"/>
    <w:rsid w:val="006821DA"/>
    <w:rsid w:val="00683D9B"/>
    <w:rsid w:val="00692D9B"/>
    <w:rsid w:val="00694920"/>
    <w:rsid w:val="006C18F7"/>
    <w:rsid w:val="006C28D7"/>
    <w:rsid w:val="006C6D90"/>
    <w:rsid w:val="006C70B1"/>
    <w:rsid w:val="006C7E4E"/>
    <w:rsid w:val="006E0BF5"/>
    <w:rsid w:val="006E49FD"/>
    <w:rsid w:val="006F3FD3"/>
    <w:rsid w:val="0070748E"/>
    <w:rsid w:val="00715191"/>
    <w:rsid w:val="00724A2D"/>
    <w:rsid w:val="00724DD8"/>
    <w:rsid w:val="00726C72"/>
    <w:rsid w:val="007404A9"/>
    <w:rsid w:val="00743642"/>
    <w:rsid w:val="007467BC"/>
    <w:rsid w:val="007510C5"/>
    <w:rsid w:val="00752778"/>
    <w:rsid w:val="007710AC"/>
    <w:rsid w:val="00790636"/>
    <w:rsid w:val="007A2BC4"/>
    <w:rsid w:val="007A64AC"/>
    <w:rsid w:val="007B2457"/>
    <w:rsid w:val="007B40E0"/>
    <w:rsid w:val="007C0172"/>
    <w:rsid w:val="007D1DF6"/>
    <w:rsid w:val="007D5EF1"/>
    <w:rsid w:val="007E48E8"/>
    <w:rsid w:val="007E7B73"/>
    <w:rsid w:val="00805626"/>
    <w:rsid w:val="00814D21"/>
    <w:rsid w:val="00816921"/>
    <w:rsid w:val="00820140"/>
    <w:rsid w:val="00833BF2"/>
    <w:rsid w:val="00835A7E"/>
    <w:rsid w:val="00862824"/>
    <w:rsid w:val="00874D61"/>
    <w:rsid w:val="00876E71"/>
    <w:rsid w:val="00877E67"/>
    <w:rsid w:val="00881192"/>
    <w:rsid w:val="008A1C68"/>
    <w:rsid w:val="008A4566"/>
    <w:rsid w:val="008B2099"/>
    <w:rsid w:val="008C1C3A"/>
    <w:rsid w:val="008C4FB6"/>
    <w:rsid w:val="008D2DE5"/>
    <w:rsid w:val="008D2E7B"/>
    <w:rsid w:val="008E1682"/>
    <w:rsid w:val="008E2D6C"/>
    <w:rsid w:val="008E3095"/>
    <w:rsid w:val="008E52FA"/>
    <w:rsid w:val="008F67B5"/>
    <w:rsid w:val="00931C22"/>
    <w:rsid w:val="009324E4"/>
    <w:rsid w:val="009363E9"/>
    <w:rsid w:val="009532B3"/>
    <w:rsid w:val="00956464"/>
    <w:rsid w:val="00966FC0"/>
    <w:rsid w:val="0096737E"/>
    <w:rsid w:val="00975A41"/>
    <w:rsid w:val="00975C9C"/>
    <w:rsid w:val="00984E16"/>
    <w:rsid w:val="00991907"/>
    <w:rsid w:val="00993D58"/>
    <w:rsid w:val="009A00CD"/>
    <w:rsid w:val="009A07E6"/>
    <w:rsid w:val="009B0C1E"/>
    <w:rsid w:val="009B2B09"/>
    <w:rsid w:val="009C0ADA"/>
    <w:rsid w:val="009C1A11"/>
    <w:rsid w:val="009D0262"/>
    <w:rsid w:val="009F77CC"/>
    <w:rsid w:val="00A0142F"/>
    <w:rsid w:val="00A10F06"/>
    <w:rsid w:val="00A16EC3"/>
    <w:rsid w:val="00A1748F"/>
    <w:rsid w:val="00A17649"/>
    <w:rsid w:val="00A24513"/>
    <w:rsid w:val="00A27BEA"/>
    <w:rsid w:val="00A31DB3"/>
    <w:rsid w:val="00A32B1C"/>
    <w:rsid w:val="00A34450"/>
    <w:rsid w:val="00A347D5"/>
    <w:rsid w:val="00A417DD"/>
    <w:rsid w:val="00A42196"/>
    <w:rsid w:val="00A42C3B"/>
    <w:rsid w:val="00A43C4D"/>
    <w:rsid w:val="00A454FE"/>
    <w:rsid w:val="00A667B8"/>
    <w:rsid w:val="00A677D4"/>
    <w:rsid w:val="00A81D29"/>
    <w:rsid w:val="00A878D2"/>
    <w:rsid w:val="00A90261"/>
    <w:rsid w:val="00AA04A0"/>
    <w:rsid w:val="00AA416A"/>
    <w:rsid w:val="00AB49BB"/>
    <w:rsid w:val="00AD1193"/>
    <w:rsid w:val="00AD18F1"/>
    <w:rsid w:val="00AD469B"/>
    <w:rsid w:val="00AE1C4B"/>
    <w:rsid w:val="00AE4D06"/>
    <w:rsid w:val="00AE7A74"/>
    <w:rsid w:val="00AF3E2A"/>
    <w:rsid w:val="00B00371"/>
    <w:rsid w:val="00B05A39"/>
    <w:rsid w:val="00B17F18"/>
    <w:rsid w:val="00B256A7"/>
    <w:rsid w:val="00B258C3"/>
    <w:rsid w:val="00B33C87"/>
    <w:rsid w:val="00B36140"/>
    <w:rsid w:val="00B361C5"/>
    <w:rsid w:val="00B54075"/>
    <w:rsid w:val="00B71438"/>
    <w:rsid w:val="00B8298D"/>
    <w:rsid w:val="00B87437"/>
    <w:rsid w:val="00B96148"/>
    <w:rsid w:val="00B97537"/>
    <w:rsid w:val="00BA2503"/>
    <w:rsid w:val="00BA548A"/>
    <w:rsid w:val="00BA704D"/>
    <w:rsid w:val="00BA7EDB"/>
    <w:rsid w:val="00BB7715"/>
    <w:rsid w:val="00BC0C41"/>
    <w:rsid w:val="00BE222C"/>
    <w:rsid w:val="00BE6B3C"/>
    <w:rsid w:val="00C01FD3"/>
    <w:rsid w:val="00C0242C"/>
    <w:rsid w:val="00C10700"/>
    <w:rsid w:val="00C17626"/>
    <w:rsid w:val="00C3096C"/>
    <w:rsid w:val="00C36041"/>
    <w:rsid w:val="00C4116E"/>
    <w:rsid w:val="00C52284"/>
    <w:rsid w:val="00C56287"/>
    <w:rsid w:val="00C7334F"/>
    <w:rsid w:val="00C735FF"/>
    <w:rsid w:val="00C81AB4"/>
    <w:rsid w:val="00C81CC8"/>
    <w:rsid w:val="00C92D95"/>
    <w:rsid w:val="00C95D24"/>
    <w:rsid w:val="00CA3B2F"/>
    <w:rsid w:val="00CA5095"/>
    <w:rsid w:val="00CA6DD3"/>
    <w:rsid w:val="00CB117E"/>
    <w:rsid w:val="00CB3826"/>
    <w:rsid w:val="00CB6FE1"/>
    <w:rsid w:val="00CC11CB"/>
    <w:rsid w:val="00CC6D1F"/>
    <w:rsid w:val="00CE0252"/>
    <w:rsid w:val="00CE40FD"/>
    <w:rsid w:val="00CE6F88"/>
    <w:rsid w:val="00CE76AD"/>
    <w:rsid w:val="00D01F5D"/>
    <w:rsid w:val="00D10A76"/>
    <w:rsid w:val="00D30AE7"/>
    <w:rsid w:val="00D43937"/>
    <w:rsid w:val="00D509E8"/>
    <w:rsid w:val="00D55993"/>
    <w:rsid w:val="00D56FE9"/>
    <w:rsid w:val="00D57AC0"/>
    <w:rsid w:val="00D663A1"/>
    <w:rsid w:val="00D7278A"/>
    <w:rsid w:val="00D9513E"/>
    <w:rsid w:val="00D95ED9"/>
    <w:rsid w:val="00DA1EFE"/>
    <w:rsid w:val="00DA1FC3"/>
    <w:rsid w:val="00DA5E99"/>
    <w:rsid w:val="00DB19CD"/>
    <w:rsid w:val="00DC056C"/>
    <w:rsid w:val="00DD1925"/>
    <w:rsid w:val="00DD1D3B"/>
    <w:rsid w:val="00DD470E"/>
    <w:rsid w:val="00DF02A8"/>
    <w:rsid w:val="00DF0E1F"/>
    <w:rsid w:val="00DF15CE"/>
    <w:rsid w:val="00E01FD2"/>
    <w:rsid w:val="00E122D7"/>
    <w:rsid w:val="00E16D09"/>
    <w:rsid w:val="00E4602D"/>
    <w:rsid w:val="00E51AFE"/>
    <w:rsid w:val="00E63EF9"/>
    <w:rsid w:val="00E77D9D"/>
    <w:rsid w:val="00E97A99"/>
    <w:rsid w:val="00EA2CFD"/>
    <w:rsid w:val="00EB3647"/>
    <w:rsid w:val="00EB56BA"/>
    <w:rsid w:val="00EB7096"/>
    <w:rsid w:val="00EC419B"/>
    <w:rsid w:val="00EC45C5"/>
    <w:rsid w:val="00EC5F78"/>
    <w:rsid w:val="00ED5B14"/>
    <w:rsid w:val="00ED7435"/>
    <w:rsid w:val="00ED7DEF"/>
    <w:rsid w:val="00EF4AB7"/>
    <w:rsid w:val="00EF6F2B"/>
    <w:rsid w:val="00F06A7A"/>
    <w:rsid w:val="00F36EDE"/>
    <w:rsid w:val="00F46B2B"/>
    <w:rsid w:val="00F52156"/>
    <w:rsid w:val="00F52C02"/>
    <w:rsid w:val="00F54D9F"/>
    <w:rsid w:val="00F57DE7"/>
    <w:rsid w:val="00F6191B"/>
    <w:rsid w:val="00F61FDF"/>
    <w:rsid w:val="00F70EE6"/>
    <w:rsid w:val="00F809B5"/>
    <w:rsid w:val="00F84849"/>
    <w:rsid w:val="00F943D0"/>
    <w:rsid w:val="00F948AF"/>
    <w:rsid w:val="00FA0408"/>
    <w:rsid w:val="00FA3E8C"/>
    <w:rsid w:val="00FA6883"/>
    <w:rsid w:val="00FB286A"/>
    <w:rsid w:val="00FB3F98"/>
    <w:rsid w:val="00FC217D"/>
    <w:rsid w:val="00FC781C"/>
    <w:rsid w:val="00FE0FE8"/>
    <w:rsid w:val="00FF2F06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188DD"/>
  <w15:chartTrackingRefBased/>
  <w15:docId w15:val="{678B4F21-CC73-C148-ACCC-4782E819D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6D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Chua</dc:creator>
  <cp:keywords/>
  <dc:description/>
  <cp:lastModifiedBy>Brendon Chua</cp:lastModifiedBy>
  <cp:revision>21</cp:revision>
  <dcterms:created xsi:type="dcterms:W3CDTF">2022-05-31T03:06:00Z</dcterms:created>
  <dcterms:modified xsi:type="dcterms:W3CDTF">2022-06-01T00:20:00Z</dcterms:modified>
</cp:coreProperties>
</file>